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F38CAB" w:rsidR="00FB3483" w:rsidRPr="00930A31" w:rsidRDefault="0079764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9CD215" w:rsidR="00FB3483" w:rsidRPr="00930A31" w:rsidRDefault="00D24AD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F9F29F" w:rsidR="00FB3483" w:rsidRPr="00930A31" w:rsidRDefault="00D24AD7"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855DD5">
              <w:rPr>
                <w:rFonts w:ascii="Arial" w:hAnsi="Arial" w:cs="Arial"/>
                <w:color w:val="auto"/>
                <w:sz w:val="18"/>
                <w:szCs w:val="18"/>
              </w:rPr>
              <w:t>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499D39" w:rsidR="00FB3483" w:rsidRPr="00930A31" w:rsidRDefault="00855DD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49CAAA" w:rsidR="00FB3483" w:rsidRPr="00930A31" w:rsidRDefault="00D24AD7" w:rsidP="005979B8">
            <w:pPr>
              <w:pStyle w:val="Default"/>
              <w:spacing w:before="40" w:after="40"/>
              <w:rPr>
                <w:rFonts w:ascii="Arial" w:hAnsi="Arial" w:cs="Arial"/>
                <w:color w:val="auto"/>
                <w:sz w:val="18"/>
                <w:szCs w:val="18"/>
              </w:rPr>
            </w:pPr>
            <w:r>
              <w:rPr>
                <w:rFonts w:ascii="Arial" w:hAnsi="Arial" w:cs="Arial"/>
                <w:color w:val="auto"/>
                <w:sz w:val="18"/>
                <w:szCs w:val="18"/>
              </w:rPr>
              <w:t>2.2</w:t>
            </w:r>
            <w:r w:rsidR="00853D62">
              <w:rPr>
                <w:rFonts w:ascii="Arial" w:hAnsi="Arial" w:cs="Arial"/>
                <w:color w:val="auto"/>
                <w:sz w:val="18"/>
                <w:szCs w:val="18"/>
              </w:rPr>
              <w:t>, and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A46039"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0E4CFB"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7DB345"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55E0A2"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4C0623"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6CCE1C"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57C1DD"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A6975A"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829994"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2B2A96"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E2AB22"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D2F939"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71291F"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435D0B"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557B42" w:rsidR="006E5FE2"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9F70F5" w:rsidR="006E5FE2"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7E1523"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156671"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D4C291"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8CC5A4"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3951DE"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75ADD6"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D14F3A"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4F83DB"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C2FE14" w:rsidR="00930A31"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564091" w:rsidR="00FB3483" w:rsidRPr="00930A31" w:rsidRDefault="00853D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0873D9" w:rsidR="00077B44"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439A38"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4.1-4.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B5FCBC"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B19A9E"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8E4F11"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E13C17"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A4683F"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80887C" w:rsidR="00930A31"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E5EEBB" w:rsidR="00077B44"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AE1C09" w:rsidR="00077B44" w:rsidRPr="00930A31" w:rsidRDefault="00E510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w:t>
            </w:r>
            <w:r w:rsidR="00853D62">
              <w:rPr>
                <w:rFonts w:ascii="Arial" w:hAnsi="Arial" w:cs="Arial"/>
                <w:color w:val="auto"/>
                <w:sz w:val="18"/>
                <w:szCs w:val="18"/>
              </w:rPr>
              <w:t>(per PLOS ONE guidelines)</w:t>
            </w:r>
          </w:p>
        </w:tc>
      </w:tr>
      <w:tr w:rsidR="00077B44" w:rsidRPr="004C1685" w14:paraId="7E1A8D23" w14:textId="77777777" w:rsidTr="00E51022">
        <w:trPr>
          <w:trHeight w:val="372"/>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3DBAE5" w:rsidR="00077B44" w:rsidRPr="00930A31" w:rsidRDefault="00853D62"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51022">
      <w:headerReference w:type="default" r:id="rId7"/>
      <w:pgSz w:w="15840" w:h="12240" w:orient="landscape"/>
      <w:pgMar w:top="432" w:right="432" w:bottom="284"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036FF" w14:textId="77777777" w:rsidR="007921B8" w:rsidRDefault="007921B8">
      <w:r>
        <w:separator/>
      </w:r>
    </w:p>
  </w:endnote>
  <w:endnote w:type="continuationSeparator" w:id="0">
    <w:p w14:paraId="227BD5BE" w14:textId="77777777" w:rsidR="007921B8" w:rsidRDefault="00792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00613" w14:textId="77777777" w:rsidR="007921B8" w:rsidRDefault="007921B8">
      <w:r>
        <w:separator/>
      </w:r>
    </w:p>
  </w:footnote>
  <w:footnote w:type="continuationSeparator" w:id="0">
    <w:p w14:paraId="5DF5CFFF" w14:textId="77777777" w:rsidR="007921B8" w:rsidRDefault="007921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921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0075"/>
    <w:rsid w:val="000C75A1"/>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921B8"/>
    <w:rsid w:val="00797645"/>
    <w:rsid w:val="008412D5"/>
    <w:rsid w:val="00853D62"/>
    <w:rsid w:val="00855DD5"/>
    <w:rsid w:val="008A3EAE"/>
    <w:rsid w:val="008E2C91"/>
    <w:rsid w:val="00930A31"/>
    <w:rsid w:val="00947707"/>
    <w:rsid w:val="009827E5"/>
    <w:rsid w:val="00A215D2"/>
    <w:rsid w:val="00A86593"/>
    <w:rsid w:val="00AB79CE"/>
    <w:rsid w:val="00AE4BBD"/>
    <w:rsid w:val="00B51910"/>
    <w:rsid w:val="00B66E8C"/>
    <w:rsid w:val="00C22710"/>
    <w:rsid w:val="00D24AD7"/>
    <w:rsid w:val="00D95D84"/>
    <w:rsid w:val="00DC4F19"/>
    <w:rsid w:val="00E324A8"/>
    <w:rsid w:val="00E51022"/>
    <w:rsid w:val="00E66E3A"/>
    <w:rsid w:val="00EB610E"/>
    <w:rsid w:val="00F67C14"/>
    <w:rsid w:val="00FA6BD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E" w:eastAsia="en-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athan I</cp:lastModifiedBy>
  <cp:revision>29</cp:revision>
  <cp:lastPrinted>2020-11-24T03:02:00Z</cp:lastPrinted>
  <dcterms:created xsi:type="dcterms:W3CDTF">2020-11-24T03:02:00Z</dcterms:created>
  <dcterms:modified xsi:type="dcterms:W3CDTF">2022-05-27T20:32:00Z</dcterms:modified>
</cp:coreProperties>
</file>